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AAD2A" w14:textId="77777777" w:rsidR="00367DA6" w:rsidRPr="00D03587" w:rsidRDefault="00367DA6" w:rsidP="00367DA6">
      <w:pPr>
        <w:pStyle w:val="Caption"/>
        <w:rPr>
          <w:rFonts w:cs="Calibri"/>
          <w:i w:val="0"/>
          <w:iCs w:val="0"/>
          <w:color w:val="auto"/>
          <w:sz w:val="24"/>
          <w:szCs w:val="24"/>
        </w:rPr>
      </w:pPr>
      <w:r w:rsidRPr="00D03587">
        <w:rPr>
          <w:b/>
          <w:bCs/>
          <w:i w:val="0"/>
          <w:iCs w:val="0"/>
          <w:color w:val="auto"/>
          <w:sz w:val="24"/>
          <w:szCs w:val="24"/>
        </w:rPr>
        <w:t xml:space="preserve">Multimedia Appendix 3. </w:t>
      </w:r>
      <w:r w:rsidRPr="00D03587">
        <w:rPr>
          <w:rFonts w:cs="Calibri"/>
          <w:i w:val="0"/>
          <w:iCs w:val="0"/>
          <w:color w:val="auto"/>
          <w:sz w:val="24"/>
          <w:szCs w:val="24"/>
        </w:rPr>
        <w:t>Interview guide for patients and carers</w:t>
      </w:r>
    </w:p>
    <w:p w14:paraId="53C902F5" w14:textId="2B4FCA27" w:rsidR="00E66C97" w:rsidRDefault="00E66C97" w:rsidP="00E66C97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5A037B">
        <w:t xml:space="preserve">This is a Multimedia Appendix to a full manuscript published in the J Med Internet Res. For full copyright and citation information see </w:t>
      </w:r>
      <w:hyperlink r:id="rId10" w:history="1">
        <w:r w:rsidR="007B1914" w:rsidRPr="00872543">
          <w:rPr>
            <w:rStyle w:val="Hyperlink"/>
          </w:rPr>
          <w:t>https://doi.org/10.2196/77318</w:t>
        </w:r>
      </w:hyperlink>
      <w:r>
        <w:t>.</w:t>
      </w:r>
    </w:p>
    <w:p w14:paraId="6183417A" w14:textId="77777777" w:rsidR="00E66C97" w:rsidRPr="00D50373" w:rsidRDefault="00E66C97" w:rsidP="00E66C97"/>
    <w:p w14:paraId="1C5063CB" w14:textId="7C7BC01D" w:rsidR="00D10545" w:rsidRPr="00D10545" w:rsidRDefault="004B2BD2">
      <w:pPr>
        <w:rPr>
          <w:b/>
          <w:bCs/>
        </w:rPr>
      </w:pPr>
      <w:r>
        <w:rPr>
          <w:b/>
          <w:bCs/>
        </w:rPr>
        <w:br/>
      </w:r>
      <w:r w:rsidR="00D10545" w:rsidRPr="00D10545">
        <w:rPr>
          <w:b/>
          <w:bCs/>
        </w:rPr>
        <w:t xml:space="preserve">Interview Topic Guide: </w:t>
      </w:r>
      <w:r w:rsidR="00BA3443">
        <w:rPr>
          <w:b/>
          <w:bCs/>
        </w:rPr>
        <w:t>Pa</w:t>
      </w:r>
      <w:r w:rsidR="00654E77">
        <w:rPr>
          <w:b/>
          <w:bCs/>
        </w:rPr>
        <w:t>tients</w:t>
      </w:r>
      <w:r w:rsidR="008771AB">
        <w:rPr>
          <w:b/>
          <w:bCs/>
        </w:rPr>
        <w:t xml:space="preserve"> </w:t>
      </w:r>
      <w:r w:rsidR="006519B0">
        <w:rPr>
          <w:b/>
          <w:bCs/>
        </w:rPr>
        <w:t>&amp; Carers/Consultees</w:t>
      </w:r>
    </w:p>
    <w:p w14:paraId="5628E55B" w14:textId="77777777" w:rsidR="00D10545" w:rsidRDefault="00D10545"/>
    <w:p w14:paraId="13C2CF0D" w14:textId="77777777" w:rsidR="00797476" w:rsidRPr="00C502BA" w:rsidRDefault="00797476">
      <w:pPr>
        <w:rPr>
          <w:i/>
          <w:iCs/>
        </w:rPr>
      </w:pPr>
      <w:r w:rsidRPr="00C502BA">
        <w:rPr>
          <w:i/>
          <w:iCs/>
        </w:rPr>
        <w:t>Affective Attitude</w:t>
      </w:r>
    </w:p>
    <w:p w14:paraId="100C43D3" w14:textId="7473A661" w:rsidR="00DD3940" w:rsidRDefault="00D10545">
      <w:r>
        <w:t xml:space="preserve">How did you feel about the idea of video-based patient records before taking part in this </w:t>
      </w:r>
      <w:r w:rsidR="00565D3D">
        <w:t>study</w:t>
      </w:r>
      <w:r>
        <w:t>?  And how do you feel about video-based patient records now?</w:t>
      </w:r>
    </w:p>
    <w:p w14:paraId="2B49D361" w14:textId="77777777" w:rsidR="000A0486" w:rsidRDefault="000A0486"/>
    <w:p w14:paraId="6661ADB6" w14:textId="7C82365A" w:rsidR="00797476" w:rsidRPr="00C502BA" w:rsidRDefault="00797476">
      <w:pPr>
        <w:rPr>
          <w:i/>
          <w:iCs/>
        </w:rPr>
      </w:pPr>
      <w:r w:rsidRPr="00C502BA">
        <w:rPr>
          <w:i/>
          <w:iCs/>
        </w:rPr>
        <w:t>Burden</w:t>
      </w:r>
    </w:p>
    <w:p w14:paraId="6EB79B57" w14:textId="2FEDABC1" w:rsidR="000A0486" w:rsidRDefault="000A0486">
      <w:r>
        <w:t xml:space="preserve">How much effort </w:t>
      </w:r>
      <w:r w:rsidR="00427CF7">
        <w:t xml:space="preserve">did it take </w:t>
      </w:r>
      <w:r w:rsidR="00C502BA">
        <w:t xml:space="preserve">for you </w:t>
      </w:r>
      <w:r w:rsidR="00427CF7">
        <w:t xml:space="preserve">to participate in </w:t>
      </w:r>
      <w:r w:rsidR="00C502BA">
        <w:t>the video-recordings</w:t>
      </w:r>
      <w:r w:rsidR="00427CF7">
        <w:t>?</w:t>
      </w:r>
    </w:p>
    <w:p w14:paraId="5FF3332A" w14:textId="77777777" w:rsidR="003B1BA0" w:rsidRDefault="003B1BA0"/>
    <w:p w14:paraId="0E0EF560" w14:textId="6CD6C5C2" w:rsidR="00797476" w:rsidRPr="00C502BA" w:rsidRDefault="00797476">
      <w:pPr>
        <w:rPr>
          <w:i/>
          <w:iCs/>
        </w:rPr>
      </w:pPr>
      <w:r w:rsidRPr="00C502BA">
        <w:rPr>
          <w:i/>
          <w:iCs/>
        </w:rPr>
        <w:t>Ethicality</w:t>
      </w:r>
    </w:p>
    <w:p w14:paraId="3BB20EF7" w14:textId="5FE29EA9" w:rsidR="003B1BA0" w:rsidRDefault="00E656B0">
      <w:r>
        <w:t xml:space="preserve">To what extent do you think it is fair for </w:t>
      </w:r>
      <w:r w:rsidR="0045723D">
        <w:t>patients like you</w:t>
      </w:r>
      <w:r>
        <w:t xml:space="preserve"> to be </w:t>
      </w:r>
      <w:r w:rsidR="00797476">
        <w:t>video recorded</w:t>
      </w:r>
      <w:r>
        <w:t xml:space="preserve"> by health</w:t>
      </w:r>
      <w:r w:rsidR="00797476">
        <w:t>care</w:t>
      </w:r>
      <w:r>
        <w:t xml:space="preserve"> professionals?  </w:t>
      </w:r>
      <w:r w:rsidR="00797476">
        <w:t xml:space="preserve">To what extent </w:t>
      </w:r>
      <w:r w:rsidR="00C502BA">
        <w:t xml:space="preserve">do you think there are </w:t>
      </w:r>
      <w:r w:rsidR="00797476">
        <w:t>moral or ethical consequences?</w:t>
      </w:r>
    </w:p>
    <w:p w14:paraId="0F726E02" w14:textId="77777777" w:rsidR="00EE1BE4" w:rsidRDefault="00EE1BE4"/>
    <w:p w14:paraId="4DC04ABF" w14:textId="784EEA1A" w:rsidR="00C502BA" w:rsidRPr="0045723D" w:rsidRDefault="00C502BA">
      <w:pPr>
        <w:rPr>
          <w:i/>
          <w:iCs/>
        </w:rPr>
      </w:pPr>
      <w:r w:rsidRPr="0045723D">
        <w:rPr>
          <w:i/>
          <w:iCs/>
        </w:rPr>
        <w:t>Perceived effectiveness</w:t>
      </w:r>
    </w:p>
    <w:p w14:paraId="3DBD028E" w14:textId="5E24179D" w:rsidR="00C502BA" w:rsidRDefault="00104B0A">
      <w:r>
        <w:t xml:space="preserve">What impacts of video-based patient records have you noticed? </w:t>
      </w:r>
      <w:r w:rsidR="0045723D">
        <w:t xml:space="preserve">To what extent do you </w:t>
      </w:r>
      <w:r w:rsidR="00F17024">
        <w:t xml:space="preserve">think being </w:t>
      </w:r>
      <w:r>
        <w:t>video recorded</w:t>
      </w:r>
      <w:r w:rsidR="00F17024">
        <w:t xml:space="preserve"> has improved your care</w:t>
      </w:r>
      <w:r w:rsidR="0059537D">
        <w:t>?</w:t>
      </w:r>
    </w:p>
    <w:p w14:paraId="7C0C8840" w14:textId="6124F4E1" w:rsidR="0059537D" w:rsidRDefault="007A33AF">
      <w:pPr>
        <w:rPr>
          <w:i/>
          <w:iCs/>
        </w:rPr>
      </w:pPr>
      <w:r>
        <w:t>[</w:t>
      </w:r>
      <w:r w:rsidRPr="007A33AF">
        <w:t>Prompt.</w:t>
      </w:r>
      <w:r>
        <w:rPr>
          <w:i/>
          <w:iCs/>
        </w:rPr>
        <w:t xml:space="preserve"> </w:t>
      </w:r>
      <w:r w:rsidR="00821178">
        <w:t xml:space="preserve">For example - </w:t>
      </w:r>
      <w:r w:rsidR="0059537D" w:rsidRPr="00CA78A6">
        <w:t>in terms of:</w:t>
      </w:r>
    </w:p>
    <w:p w14:paraId="29038145" w14:textId="02512322" w:rsidR="0059537D" w:rsidRDefault="00920554" w:rsidP="0059537D">
      <w:pPr>
        <w:pStyle w:val="ListParagraph"/>
        <w:numPr>
          <w:ilvl w:val="0"/>
          <w:numId w:val="3"/>
        </w:numPr>
      </w:pPr>
      <w:r>
        <w:t>The accuracy of your assessments</w:t>
      </w:r>
    </w:p>
    <w:p w14:paraId="6B2B46DC" w14:textId="1CA003B0" w:rsidR="00920554" w:rsidRDefault="00920554" w:rsidP="0059537D">
      <w:pPr>
        <w:pStyle w:val="ListParagraph"/>
        <w:numPr>
          <w:ilvl w:val="0"/>
          <w:numId w:val="3"/>
        </w:numPr>
      </w:pPr>
      <w:r>
        <w:t>Communicating information about you to your care team</w:t>
      </w:r>
    </w:p>
    <w:p w14:paraId="21D9A990" w14:textId="365711EB" w:rsidR="00920554" w:rsidRDefault="00CA78A6" w:rsidP="0059537D">
      <w:pPr>
        <w:pStyle w:val="ListParagraph"/>
        <w:numPr>
          <w:ilvl w:val="0"/>
          <w:numId w:val="3"/>
        </w:numPr>
      </w:pPr>
      <w:r>
        <w:t>How joined up your care is</w:t>
      </w:r>
    </w:p>
    <w:p w14:paraId="3FCF25B8" w14:textId="61D34FBA" w:rsidR="00CA78A6" w:rsidRPr="0059537D" w:rsidRDefault="00CA78A6" w:rsidP="0059537D">
      <w:pPr>
        <w:pStyle w:val="ListParagraph"/>
        <w:numPr>
          <w:ilvl w:val="0"/>
          <w:numId w:val="3"/>
        </w:numPr>
      </w:pPr>
      <w:r>
        <w:t>How personalised your care feels</w:t>
      </w:r>
      <w:r w:rsidR="007A33AF">
        <w:t>]</w:t>
      </w:r>
    </w:p>
    <w:p w14:paraId="04185E31" w14:textId="77777777" w:rsidR="00C502BA" w:rsidRDefault="00C502BA"/>
    <w:p w14:paraId="35139411" w14:textId="638DB0B0" w:rsidR="00797476" w:rsidRPr="00821178" w:rsidRDefault="00C502BA">
      <w:pPr>
        <w:rPr>
          <w:i/>
          <w:iCs/>
        </w:rPr>
      </w:pPr>
      <w:r w:rsidRPr="00821178">
        <w:rPr>
          <w:i/>
          <w:iCs/>
        </w:rPr>
        <w:t>Intervention coherence</w:t>
      </w:r>
    </w:p>
    <w:p w14:paraId="63FFB700" w14:textId="53635A5F" w:rsidR="00D10545" w:rsidRPr="00D10545" w:rsidRDefault="00D10545">
      <w:r>
        <w:t xml:space="preserve">To what extent does </w:t>
      </w:r>
      <w:r w:rsidR="000600E9">
        <w:t xml:space="preserve">being </w:t>
      </w:r>
      <w:r w:rsidR="00CE404A">
        <w:t>video recorded</w:t>
      </w:r>
      <w:r w:rsidR="000600E9">
        <w:t xml:space="preserve"> </w:t>
      </w:r>
      <w:r w:rsidR="00BE6BA9">
        <w:t>by your care team</w:t>
      </w:r>
      <w:r w:rsidR="000600E9">
        <w:t xml:space="preserve"> </w:t>
      </w:r>
      <w:r>
        <w:t xml:space="preserve">make sense to you?  </w:t>
      </w:r>
      <w:r w:rsidR="00E17BB4">
        <w:t>Is</w:t>
      </w:r>
      <w:r w:rsidR="00722A14">
        <w:t xml:space="preserve"> </w:t>
      </w:r>
      <w:r w:rsidR="00B159DB">
        <w:t xml:space="preserve">it clear to you how your videos </w:t>
      </w:r>
      <w:r w:rsidR="00722A14">
        <w:t xml:space="preserve">might </w:t>
      </w:r>
      <w:r w:rsidR="006E3736">
        <w:t>support your assessment and care?</w:t>
      </w:r>
    </w:p>
    <w:p w14:paraId="3F0D43C5" w14:textId="31A1433B" w:rsidR="00D10545" w:rsidRDefault="00D10545" w:rsidP="00D10545"/>
    <w:p w14:paraId="7906E611" w14:textId="07BF2F2A" w:rsidR="00D10545" w:rsidRPr="00F022C5" w:rsidRDefault="00F022C5" w:rsidP="00D10545">
      <w:pPr>
        <w:rPr>
          <w:i/>
          <w:iCs/>
        </w:rPr>
      </w:pPr>
      <w:r>
        <w:rPr>
          <w:i/>
          <w:iCs/>
        </w:rPr>
        <w:t>Self-efficacy</w:t>
      </w:r>
    </w:p>
    <w:p w14:paraId="1C6D2A78" w14:textId="599056A6" w:rsidR="00F63D47" w:rsidRDefault="00D10545">
      <w:r>
        <w:t xml:space="preserve">How confident do you feel about </w:t>
      </w:r>
      <w:r w:rsidR="001B472B">
        <w:t>participating in video recordings</w:t>
      </w:r>
      <w:r>
        <w:t xml:space="preserve">? </w:t>
      </w:r>
    </w:p>
    <w:p w14:paraId="65F99D48" w14:textId="77777777" w:rsidR="00D10545" w:rsidRDefault="00D10545"/>
    <w:p w14:paraId="17F2E412" w14:textId="77777777" w:rsidR="005D2326" w:rsidRPr="006E3736" w:rsidRDefault="005D2326" w:rsidP="005D2326">
      <w:pPr>
        <w:rPr>
          <w:i/>
          <w:iCs/>
        </w:rPr>
      </w:pPr>
      <w:r>
        <w:rPr>
          <w:i/>
          <w:iCs/>
        </w:rPr>
        <w:t>Process Evaluation</w:t>
      </w:r>
    </w:p>
    <w:p w14:paraId="5C243957" w14:textId="60945536" w:rsidR="005D2326" w:rsidRDefault="005D2326" w:rsidP="005D2326">
      <w:r>
        <w:t xml:space="preserve">What worked well and what didn’t work so well with regards to patient videos? </w:t>
      </w:r>
      <w:r w:rsidR="00E17BB4">
        <w:t>What are the</w:t>
      </w:r>
      <w:r>
        <w:t xml:space="preserve"> barriers</w:t>
      </w:r>
      <w:r w:rsidR="00F63D47">
        <w:t xml:space="preserve"> and </w:t>
      </w:r>
      <w:r>
        <w:t>what facilitates the video-recording process?</w:t>
      </w:r>
    </w:p>
    <w:p w14:paraId="043C4F49" w14:textId="77777777" w:rsidR="00C12CFD" w:rsidRDefault="00C12CFD" w:rsidP="005D2326"/>
    <w:p w14:paraId="3BDD1ADC" w14:textId="77777777" w:rsidR="00C12CFD" w:rsidRDefault="00C12CFD" w:rsidP="005D2326">
      <w:pPr>
        <w:rPr>
          <w:i/>
          <w:iCs/>
        </w:rPr>
      </w:pPr>
      <w:r>
        <w:rPr>
          <w:i/>
          <w:iCs/>
        </w:rPr>
        <w:t>Future application</w:t>
      </w:r>
    </w:p>
    <w:p w14:paraId="112082EC" w14:textId="35E8B7BA" w:rsidR="00783C13" w:rsidRDefault="00783C13" w:rsidP="005D2326">
      <w:r>
        <w:t>In what circumstances do you think video-based patient records could be used in the future?</w:t>
      </w:r>
    </w:p>
    <w:p w14:paraId="2657F8DC" w14:textId="77777777" w:rsidR="005D2326" w:rsidRDefault="005D2326"/>
    <w:p w14:paraId="1EA46490" w14:textId="1646F6FD" w:rsidR="00C12CFD" w:rsidRPr="00C12CFD" w:rsidRDefault="00770589">
      <w:pPr>
        <w:rPr>
          <w:i/>
          <w:iCs/>
        </w:rPr>
      </w:pPr>
      <w:r>
        <w:rPr>
          <w:i/>
          <w:iCs/>
        </w:rPr>
        <w:t>General Acceptability</w:t>
      </w:r>
    </w:p>
    <w:p w14:paraId="6DDF3714" w14:textId="665EA1E5" w:rsidR="00770589" w:rsidRDefault="007A33AF">
      <w:r>
        <w:t>H</w:t>
      </w:r>
      <w:r w:rsidR="00770589">
        <w:t xml:space="preserve">ow acceptable </w:t>
      </w:r>
      <w:r w:rsidR="00503E81">
        <w:t>are video-based patient records to you</w:t>
      </w:r>
      <w:r w:rsidR="00587909">
        <w:t>:</w:t>
      </w:r>
    </w:p>
    <w:p w14:paraId="5741F82E" w14:textId="42707663" w:rsidR="00134974" w:rsidRDefault="00134974">
      <w: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5"/>
      <w:r>
        <w:instrText xml:space="preserve"> FORMCHECKBOX </w:instrText>
      </w:r>
      <w:r>
        <w:fldChar w:fldCharType="separate"/>
      </w:r>
      <w:r>
        <w:fldChar w:fldCharType="end"/>
      </w:r>
      <w:bookmarkEnd w:id="0"/>
      <w:r>
        <w:t xml:space="preserve"> Completely unacceptable</w:t>
      </w:r>
    </w:p>
    <w:p w14:paraId="26FDD93D" w14:textId="77777777" w:rsidR="00134974" w:rsidRDefault="00134974" w:rsidP="00134974">
      <w: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4"/>
      <w:r>
        <w:instrText xml:space="preserve"> FORMCHECKBOX </w:instrText>
      </w:r>
      <w:r>
        <w:fldChar w:fldCharType="separate"/>
      </w:r>
      <w:r>
        <w:fldChar w:fldCharType="end"/>
      </w:r>
      <w:bookmarkEnd w:id="1"/>
      <w:r>
        <w:t xml:space="preserve"> Unacceptable</w:t>
      </w:r>
    </w:p>
    <w:p w14:paraId="237769A7" w14:textId="77777777" w:rsidR="00134974" w:rsidRDefault="00134974" w:rsidP="00134974">
      <w: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"/>
      <w:r>
        <w:instrText xml:space="preserve"> FORMCHECKBOX </w:instrText>
      </w:r>
      <w:r>
        <w:fldChar w:fldCharType="separate"/>
      </w:r>
      <w:r>
        <w:fldChar w:fldCharType="end"/>
      </w:r>
      <w:bookmarkEnd w:id="2"/>
      <w:r>
        <w:t xml:space="preserve"> No opinion</w:t>
      </w:r>
    </w:p>
    <w:p w14:paraId="3386879E" w14:textId="77777777" w:rsidR="00134974" w:rsidRDefault="00134974" w:rsidP="00134974"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2"/>
      <w:r>
        <w:instrText xml:space="preserve"> FORMCHECKBOX </w:instrText>
      </w:r>
      <w:r>
        <w:fldChar w:fldCharType="separate"/>
      </w:r>
      <w:r>
        <w:fldChar w:fldCharType="end"/>
      </w:r>
      <w:bookmarkEnd w:id="3"/>
      <w:r>
        <w:t xml:space="preserve"> Acceptable</w:t>
      </w:r>
    </w:p>
    <w:p w14:paraId="056CF33B" w14:textId="66A9AF03" w:rsidR="00134974" w:rsidRDefault="00134974" w:rsidP="00134974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"/>
      <w:r>
        <w:instrText xml:space="preserve"> FORMCHECKBOX </w:instrText>
      </w:r>
      <w:r>
        <w:fldChar w:fldCharType="separate"/>
      </w:r>
      <w:r>
        <w:fldChar w:fldCharType="end"/>
      </w:r>
      <w:bookmarkEnd w:id="4"/>
      <w:r>
        <w:t xml:space="preserve"> Completely acceptable</w:t>
      </w:r>
    </w:p>
    <w:p w14:paraId="1192FED3" w14:textId="77777777" w:rsidR="00992818" w:rsidRDefault="00992818" w:rsidP="00714A39"/>
    <w:p w14:paraId="25396C56" w14:textId="530433A0" w:rsidR="00134974" w:rsidRDefault="00714A39">
      <w:r>
        <w:t>What are your overriding thoughts about video-based patient records?</w:t>
      </w:r>
    </w:p>
    <w:p w14:paraId="541A94F2" w14:textId="77777777" w:rsidR="009316E4" w:rsidRDefault="009316E4"/>
    <w:sectPr w:rsidR="009316E4" w:rsidSect="00D035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0FEC3" w14:textId="77777777" w:rsidR="004668EE" w:rsidRDefault="004668EE" w:rsidP="00D10545">
      <w:r>
        <w:separator/>
      </w:r>
    </w:p>
  </w:endnote>
  <w:endnote w:type="continuationSeparator" w:id="0">
    <w:p w14:paraId="0EE34CE8" w14:textId="77777777" w:rsidR="004668EE" w:rsidRDefault="004668EE" w:rsidP="00D10545">
      <w:r>
        <w:continuationSeparator/>
      </w:r>
    </w:p>
  </w:endnote>
  <w:endnote w:type="continuationNotice" w:id="1">
    <w:p w14:paraId="3B6B223A" w14:textId="77777777" w:rsidR="004668EE" w:rsidRDefault="004668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5E15D" w14:textId="77777777" w:rsidR="004668EE" w:rsidRDefault="004668EE" w:rsidP="00D10545">
      <w:r>
        <w:separator/>
      </w:r>
    </w:p>
  </w:footnote>
  <w:footnote w:type="continuationSeparator" w:id="0">
    <w:p w14:paraId="79AC3997" w14:textId="77777777" w:rsidR="004668EE" w:rsidRDefault="004668EE" w:rsidP="00D10545">
      <w:r>
        <w:continuationSeparator/>
      </w:r>
    </w:p>
  </w:footnote>
  <w:footnote w:type="continuationNotice" w:id="1">
    <w:p w14:paraId="7795DF5C" w14:textId="77777777" w:rsidR="004668EE" w:rsidRDefault="004668E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72A05"/>
    <w:multiLevelType w:val="hybridMultilevel"/>
    <w:tmpl w:val="599C2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077F9"/>
    <w:multiLevelType w:val="hybridMultilevel"/>
    <w:tmpl w:val="C172C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CF6C01"/>
    <w:multiLevelType w:val="hybridMultilevel"/>
    <w:tmpl w:val="73924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800179">
    <w:abstractNumId w:val="0"/>
  </w:num>
  <w:num w:numId="2" w16cid:durableId="1744447052">
    <w:abstractNumId w:val="2"/>
  </w:num>
  <w:num w:numId="3" w16cid:durableId="163975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45"/>
    <w:rsid w:val="00012E1C"/>
    <w:rsid w:val="000600E9"/>
    <w:rsid w:val="00072C93"/>
    <w:rsid w:val="000A0486"/>
    <w:rsid w:val="000D70E2"/>
    <w:rsid w:val="00104B0A"/>
    <w:rsid w:val="00134974"/>
    <w:rsid w:val="001436D7"/>
    <w:rsid w:val="001B472B"/>
    <w:rsid w:val="001F55B3"/>
    <w:rsid w:val="002537EC"/>
    <w:rsid w:val="002B7DCF"/>
    <w:rsid w:val="002D0BC1"/>
    <w:rsid w:val="00367DA6"/>
    <w:rsid w:val="00377A5C"/>
    <w:rsid w:val="003B1BA0"/>
    <w:rsid w:val="00427CF7"/>
    <w:rsid w:val="0045723D"/>
    <w:rsid w:val="004668EE"/>
    <w:rsid w:val="004A40C6"/>
    <w:rsid w:val="004B2BD2"/>
    <w:rsid w:val="004D2203"/>
    <w:rsid w:val="00503E81"/>
    <w:rsid w:val="005218B8"/>
    <w:rsid w:val="00537CF5"/>
    <w:rsid w:val="00565D3D"/>
    <w:rsid w:val="00566C4B"/>
    <w:rsid w:val="00587909"/>
    <w:rsid w:val="0059537D"/>
    <w:rsid w:val="005D2326"/>
    <w:rsid w:val="005E7C93"/>
    <w:rsid w:val="00611C53"/>
    <w:rsid w:val="006519B0"/>
    <w:rsid w:val="00654E77"/>
    <w:rsid w:val="00663695"/>
    <w:rsid w:val="006638F0"/>
    <w:rsid w:val="00675DE4"/>
    <w:rsid w:val="00677B2B"/>
    <w:rsid w:val="006E3736"/>
    <w:rsid w:val="007077E5"/>
    <w:rsid w:val="00714A39"/>
    <w:rsid w:val="00722A14"/>
    <w:rsid w:val="0075358C"/>
    <w:rsid w:val="00770589"/>
    <w:rsid w:val="00783C13"/>
    <w:rsid w:val="00797476"/>
    <w:rsid w:val="007A33AF"/>
    <w:rsid w:val="007B1914"/>
    <w:rsid w:val="007C22E1"/>
    <w:rsid w:val="00821178"/>
    <w:rsid w:val="008230AA"/>
    <w:rsid w:val="0083075E"/>
    <w:rsid w:val="008771AB"/>
    <w:rsid w:val="008A60F7"/>
    <w:rsid w:val="008D5495"/>
    <w:rsid w:val="00920554"/>
    <w:rsid w:val="009316E4"/>
    <w:rsid w:val="009446CE"/>
    <w:rsid w:val="00992818"/>
    <w:rsid w:val="009E1F3F"/>
    <w:rsid w:val="00A55762"/>
    <w:rsid w:val="00A8111E"/>
    <w:rsid w:val="00B159DB"/>
    <w:rsid w:val="00BA3443"/>
    <w:rsid w:val="00BA6C06"/>
    <w:rsid w:val="00BE6BA9"/>
    <w:rsid w:val="00C12CFD"/>
    <w:rsid w:val="00C502BA"/>
    <w:rsid w:val="00C56A65"/>
    <w:rsid w:val="00C725BC"/>
    <w:rsid w:val="00C85E63"/>
    <w:rsid w:val="00CA747B"/>
    <w:rsid w:val="00CA78A6"/>
    <w:rsid w:val="00CE404A"/>
    <w:rsid w:val="00D03587"/>
    <w:rsid w:val="00D10545"/>
    <w:rsid w:val="00D25A1B"/>
    <w:rsid w:val="00D50373"/>
    <w:rsid w:val="00DB4421"/>
    <w:rsid w:val="00DC1B0E"/>
    <w:rsid w:val="00DD3940"/>
    <w:rsid w:val="00E17BB4"/>
    <w:rsid w:val="00E302CF"/>
    <w:rsid w:val="00E656B0"/>
    <w:rsid w:val="00E66C97"/>
    <w:rsid w:val="00EE1BE4"/>
    <w:rsid w:val="00F022C5"/>
    <w:rsid w:val="00F17024"/>
    <w:rsid w:val="00F27A60"/>
    <w:rsid w:val="00F6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C744D"/>
  <w15:chartTrackingRefBased/>
  <w15:docId w15:val="{D48FC468-567E-8A43-A15D-104E9A4B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5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05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545"/>
  </w:style>
  <w:style w:type="paragraph" w:styleId="Footer">
    <w:name w:val="footer"/>
    <w:basedOn w:val="Normal"/>
    <w:link w:val="FooterChar"/>
    <w:uiPriority w:val="99"/>
    <w:unhideWhenUsed/>
    <w:rsid w:val="00D105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545"/>
  </w:style>
  <w:style w:type="paragraph" w:styleId="Revision">
    <w:name w:val="Revision"/>
    <w:hidden/>
    <w:uiPriority w:val="99"/>
    <w:semiHidden/>
    <w:rsid w:val="009446CE"/>
  </w:style>
  <w:style w:type="paragraph" w:styleId="Caption">
    <w:name w:val="caption"/>
    <w:basedOn w:val="Normal"/>
    <w:next w:val="Normal"/>
    <w:uiPriority w:val="35"/>
    <w:unhideWhenUsed/>
    <w:qFormat/>
    <w:rsid w:val="00367DA6"/>
    <w:pPr>
      <w:spacing w:after="200"/>
    </w:pPr>
    <w:rPr>
      <w:rFonts w:ascii="Calibri" w:hAnsi="Calibri"/>
      <w:i/>
      <w:iCs/>
      <w:color w:val="44546A" w:themeColor="text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B19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19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2196/77318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36A3CD3DD9E438D2FE78237ED79C9" ma:contentTypeVersion="20" ma:contentTypeDescription="Create a new document." ma:contentTypeScope="" ma:versionID="02386f689933202dd4d96e37a7f6f82e">
  <xsd:schema xmlns:xsd="http://www.w3.org/2001/XMLSchema" xmlns:xs="http://www.w3.org/2001/XMLSchema" xmlns:p="http://schemas.microsoft.com/office/2006/metadata/properties" xmlns:ns2="a184f86c-9ace-42b2-95be-2c9c78b239da" xmlns:ns3="e6848b6d-0a2d-4ad4-acf8-25b5145cc248" targetNamespace="http://schemas.microsoft.com/office/2006/metadata/properties" ma:root="true" ma:fieldsID="086ff587dfb12d6d9eaec48c11c6bcb1" ns2:_="" ns3:_="">
    <xsd:import namespace="a184f86c-9ace-42b2-95be-2c9c78b239da"/>
    <xsd:import namespace="e6848b6d-0a2d-4ad4-acf8-25b5145cc2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ErikMayer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BRC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4f86c-9ace-42b2-95be-2c9c78b23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rikMayer" ma:index="14" nillable="true" ma:displayName="Erik Mayer" ma:format="Dropdown" ma:list="UserInfo" ma:SharePointGroup="0" ma:internalName="ErikMay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BRC" ma:index="25" nillable="true" ma:displayName="BRC" ma:format="Dropdown" ma:internalName="BRC">
      <xsd:simpleType>
        <xsd:restriction base="dms:Text">
          <xsd:maxLength value="255"/>
        </xsd:restriction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48b6d-0a2d-4ad4-acf8-25b5145cc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4b8a5a0-c41d-4817-ace1-e0e471dfaaaa}" ma:internalName="TaxCatchAll" ma:showField="CatchAllData" ma:web="e6848b6d-0a2d-4ad4-acf8-25b5145cc2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RC xmlns="a184f86c-9ace-42b2-95be-2c9c78b239da" xsi:nil="true"/>
    <lcf76f155ced4ddcb4097134ff3c332f xmlns="a184f86c-9ace-42b2-95be-2c9c78b239da">
      <Terms xmlns="http://schemas.microsoft.com/office/infopath/2007/PartnerControls"/>
    </lcf76f155ced4ddcb4097134ff3c332f>
    <TaxCatchAll xmlns="e6848b6d-0a2d-4ad4-acf8-25b5145cc248" xsi:nil="true"/>
    <ErikMayer xmlns="a184f86c-9ace-42b2-95be-2c9c78b239da">
      <UserInfo>
        <DisplayName/>
        <AccountId xsi:nil="true"/>
        <AccountType/>
      </UserInfo>
    </ErikMayer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A7C395-630B-474D-87E5-849D515839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4f86c-9ace-42b2-95be-2c9c78b239da"/>
    <ds:schemaRef ds:uri="e6848b6d-0a2d-4ad4-acf8-25b5145cc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A2179E-B035-44EA-80CD-CBF0242C9D5E}">
  <ds:schemaRefs>
    <ds:schemaRef ds:uri="http://schemas.microsoft.com/office/2006/metadata/properties"/>
    <ds:schemaRef ds:uri="http://schemas.microsoft.com/office/infopath/2007/PartnerControls"/>
    <ds:schemaRef ds:uri="a184f86c-9ace-42b2-95be-2c9c78b239da"/>
    <ds:schemaRef ds:uri="e6848b6d-0a2d-4ad4-acf8-25b5145cc248"/>
  </ds:schemaRefs>
</ds:datastoreItem>
</file>

<file path=customXml/itemProps3.xml><?xml version="1.0" encoding="utf-8"?>
<ds:datastoreItem xmlns:ds="http://schemas.openxmlformats.org/officeDocument/2006/customXml" ds:itemID="{B8B81FCF-7136-44AF-92FE-C2B1257786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706</Characters>
  <Application>Microsoft Office Word</Application>
  <DocSecurity>0</DocSecurity>
  <Lines>27</Lines>
  <Paragraphs>10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achael A</dc:creator>
  <cp:keywords/>
  <dc:description/>
  <cp:lastModifiedBy>Phoebe Averill</cp:lastModifiedBy>
  <cp:revision>13</cp:revision>
  <dcterms:created xsi:type="dcterms:W3CDTF">2023-04-21T15:40:00Z</dcterms:created>
  <dcterms:modified xsi:type="dcterms:W3CDTF">2025-12-3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36A3CD3DD9E438D2FE78237ED79C9</vt:lpwstr>
  </property>
  <property fmtid="{D5CDD505-2E9C-101B-9397-08002B2CF9AE}" pid="3" name="MediaServiceImageTags">
    <vt:lpwstr/>
  </property>
</Properties>
</file>